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10E" w:rsidRPr="00031E18" w:rsidRDefault="000D510E" w:rsidP="000D510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31E18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</w:t>
      </w:r>
      <w:r w:rsidRPr="00031E18">
        <w:rPr>
          <w:rFonts w:ascii="Times New Roman" w:hAnsi="Times New Roman" w:cs="Times New Roman"/>
          <w:sz w:val="20"/>
          <w:szCs w:val="20"/>
          <w:lang w:val="en-GB"/>
        </w:rPr>
        <w:t>. Ultrasound evaluation.</w:t>
      </w:r>
    </w:p>
    <w:tbl>
      <w:tblPr>
        <w:tblW w:w="16244" w:type="dxa"/>
        <w:tblLayout w:type="fixed"/>
        <w:tblLook w:val="06A0"/>
      </w:tblPr>
      <w:tblGrid>
        <w:gridCol w:w="2694"/>
        <w:gridCol w:w="1304"/>
        <w:gridCol w:w="1304"/>
        <w:gridCol w:w="1219"/>
        <w:gridCol w:w="1389"/>
        <w:gridCol w:w="1389"/>
        <w:gridCol w:w="1389"/>
        <w:gridCol w:w="1389"/>
        <w:gridCol w:w="1389"/>
        <w:gridCol w:w="1389"/>
        <w:gridCol w:w="1389"/>
      </w:tblGrid>
      <w:tr w:rsidR="00332A35" w:rsidRPr="000D510E" w:rsidTr="00332A35">
        <w:tc>
          <w:tcPr>
            <w:tcW w:w="2694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332A35" w:rsidRPr="000D510E" w:rsidRDefault="00332A35" w:rsidP="000D510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D51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</w:tcPr>
          <w:p w:rsidR="00332A35" w:rsidRPr="000D510E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D51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ormal MV</w:t>
            </w:r>
          </w:p>
        </w:tc>
        <w:tc>
          <w:tcPr>
            <w:tcW w:w="130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32A35" w:rsidRPr="000D510E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D51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egenerative MR</w:t>
            </w:r>
          </w:p>
        </w:tc>
        <w:tc>
          <w:tcPr>
            <w:tcW w:w="121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32A35" w:rsidRPr="000D510E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D51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unctional MR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 w:rsidR="00332A35" w:rsidRPr="000D510E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D51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V repair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 w:rsidR="00332A35" w:rsidRPr="000D510E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EER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 w:rsidR="00332A35" w:rsidRPr="000D510E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D51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V replacement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 w:rsidR="00332A35" w:rsidRPr="000D510E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D51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V replacement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 w:rsidR="00332A35" w:rsidRPr="000D510E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MVR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 w:rsidR="00332A35" w:rsidRPr="000D510E" w:rsidRDefault="002D00A7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api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3 in MAC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 w:rsidR="00332A35" w:rsidRPr="000D510E" w:rsidRDefault="002D00A7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eoChor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TM Device</w:t>
            </w:r>
          </w:p>
        </w:tc>
      </w:tr>
      <w:tr w:rsidR="00332A35" w:rsidRPr="000D510E" w:rsidTr="00332A35">
        <w:tc>
          <w:tcPr>
            <w:tcW w:w="2694" w:type="dxa"/>
            <w:tcBorders>
              <w:top w:val="single" w:sz="4" w:space="0" w:color="000000" w:themeColor="text1"/>
              <w:right w:val="single" w:sz="4" w:space="0" w:color="auto"/>
            </w:tcBorders>
          </w:tcPr>
          <w:p w:rsidR="00332A35" w:rsidRPr="000D510E" w:rsidRDefault="00332A35" w:rsidP="000D510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304" w:type="dxa"/>
            <w:tcBorders>
              <w:top w:val="single" w:sz="4" w:space="0" w:color="000000" w:themeColor="text1"/>
            </w:tcBorders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219" w:type="dxa"/>
            <w:tcBorders>
              <w:top w:val="single" w:sz="4" w:space="0" w:color="000000" w:themeColor="text1"/>
            </w:tcBorders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ale 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ale 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emale 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 w:rsidR="00332A35" w:rsidRPr="0020411B" w:rsidRDefault="002D00A7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ale </w:t>
            </w:r>
          </w:p>
        </w:tc>
      </w:tr>
      <w:tr w:rsidR="00332A35" w:rsidRPr="000D510E" w:rsidTr="00332A35">
        <w:tc>
          <w:tcPr>
            <w:tcW w:w="2694" w:type="dxa"/>
            <w:tcBorders>
              <w:right w:val="single" w:sz="4" w:space="0" w:color="000000"/>
            </w:tcBorders>
          </w:tcPr>
          <w:p w:rsidR="00332A35" w:rsidRPr="000D510E" w:rsidRDefault="00332A35" w:rsidP="000D510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ge, years</w:t>
            </w:r>
          </w:p>
        </w:tc>
        <w:tc>
          <w:tcPr>
            <w:tcW w:w="1304" w:type="dxa"/>
            <w:tcBorders>
              <w:left w:val="single" w:sz="4" w:space="0" w:color="000000"/>
            </w:tcBorders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1304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1219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1389" w:type="dxa"/>
          </w:tcPr>
          <w:p w:rsidR="00332A35" w:rsidRPr="0020411B" w:rsidRDefault="002D00A7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</w:p>
        </w:tc>
      </w:tr>
      <w:tr w:rsidR="00332A35" w:rsidRPr="002D00A7" w:rsidTr="00332A35">
        <w:tc>
          <w:tcPr>
            <w:tcW w:w="2694" w:type="dxa"/>
            <w:tcBorders>
              <w:right w:val="single" w:sz="4" w:space="0" w:color="auto"/>
            </w:tcBorders>
          </w:tcPr>
          <w:p w:rsidR="00332A35" w:rsidRPr="000D510E" w:rsidRDefault="00332A35" w:rsidP="000D510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D510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echnical procedure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04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19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89" w:type="dxa"/>
          </w:tcPr>
          <w:p w:rsidR="00332A35" w:rsidRPr="0020411B" w:rsidRDefault="00332A35" w:rsidP="00332A3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pair of a</w:t>
            </w: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tificial chord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or P2+Medtronic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mul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6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nuloplast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ing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nscatheter</w:t>
            </w:r>
            <w:proofErr w:type="spellEnd"/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itral edge-to-edg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ith 2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traClips</w:t>
            </w:r>
            <w:proofErr w:type="spellEnd"/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tronic Mosaic 33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rcy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omedic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9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nscatheter</w:t>
            </w:r>
            <w:proofErr w:type="spellEnd"/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ndy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LP 33S</w:t>
            </w:r>
          </w:p>
        </w:tc>
        <w:tc>
          <w:tcPr>
            <w:tcW w:w="1389" w:type="dxa"/>
          </w:tcPr>
          <w:p w:rsidR="00332A35" w:rsidRPr="0020411B" w:rsidRDefault="00332A35" w:rsidP="002D00A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urgical </w:t>
            </w:r>
            <w:proofErr w:type="spellStart"/>
            <w:r w:rsidR="002D00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pien</w:t>
            </w:r>
            <w:proofErr w:type="spellEnd"/>
            <w:r w:rsidR="002D00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 29</w:t>
            </w:r>
          </w:p>
        </w:tc>
        <w:tc>
          <w:tcPr>
            <w:tcW w:w="1389" w:type="dxa"/>
          </w:tcPr>
          <w:p w:rsidR="00332A35" w:rsidRPr="0020411B" w:rsidRDefault="002D00A7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nsap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f-pump implantation of 3 pairs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chord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or P2</w:t>
            </w:r>
          </w:p>
        </w:tc>
      </w:tr>
      <w:tr w:rsidR="00332A35" w:rsidRPr="000D510E" w:rsidTr="00332A35">
        <w:tc>
          <w:tcPr>
            <w:tcW w:w="2694" w:type="dxa"/>
            <w:tcBorders>
              <w:right w:val="single" w:sz="4" w:space="0" w:color="auto"/>
            </w:tcBorders>
          </w:tcPr>
          <w:p w:rsidR="00332A35" w:rsidRPr="000D510E" w:rsidRDefault="00332A35" w:rsidP="000D510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nventional echocardiography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32A35" w:rsidRPr="000D510E" w:rsidTr="00332A35">
        <w:tc>
          <w:tcPr>
            <w:tcW w:w="2694" w:type="dxa"/>
            <w:tcBorders>
              <w:right w:val="single" w:sz="4" w:space="0" w:color="auto"/>
            </w:tcBorders>
          </w:tcPr>
          <w:p w:rsidR="00332A35" w:rsidRPr="000D510E" w:rsidRDefault="00332A35" w:rsidP="000D510E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D51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VMi</w:t>
            </w:r>
            <w:proofErr w:type="spellEnd"/>
            <w:r w:rsidRPr="000D51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g/m</w:t>
            </w:r>
            <w:r w:rsidRPr="000D510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1304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</w:t>
            </w:r>
          </w:p>
        </w:tc>
        <w:tc>
          <w:tcPr>
            <w:tcW w:w="1219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9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6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</w:t>
            </w:r>
          </w:p>
        </w:tc>
        <w:tc>
          <w:tcPr>
            <w:tcW w:w="1389" w:type="dxa"/>
          </w:tcPr>
          <w:p w:rsidR="00332A35" w:rsidRPr="0020411B" w:rsidRDefault="002D00A7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</w:t>
            </w:r>
          </w:p>
        </w:tc>
      </w:tr>
      <w:tr w:rsidR="00332A35" w:rsidRPr="000D510E" w:rsidTr="00332A35">
        <w:tc>
          <w:tcPr>
            <w:tcW w:w="2694" w:type="dxa"/>
            <w:tcBorders>
              <w:right w:val="single" w:sz="4" w:space="0" w:color="auto"/>
            </w:tcBorders>
          </w:tcPr>
          <w:p w:rsidR="00332A35" w:rsidRPr="000D510E" w:rsidRDefault="00332A35" w:rsidP="000D510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D51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VEDV, </w:t>
            </w:r>
            <w:proofErr w:type="spellStart"/>
            <w:r w:rsidRPr="000D51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L</w:t>
            </w:r>
            <w:proofErr w:type="spellEnd"/>
          </w:p>
        </w:tc>
        <w:tc>
          <w:tcPr>
            <w:tcW w:w="1304" w:type="dxa"/>
            <w:tcBorders>
              <w:left w:val="single" w:sz="4" w:space="0" w:color="000000" w:themeColor="text1"/>
            </w:tcBorders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1304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1219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8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8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5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8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4</w:t>
            </w:r>
          </w:p>
        </w:tc>
        <w:tc>
          <w:tcPr>
            <w:tcW w:w="1389" w:type="dxa"/>
          </w:tcPr>
          <w:p w:rsidR="00332A35" w:rsidRPr="0020411B" w:rsidRDefault="002D00A7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1</w:t>
            </w:r>
          </w:p>
        </w:tc>
      </w:tr>
      <w:tr w:rsidR="00332A35" w:rsidRPr="000D510E" w:rsidTr="00332A35">
        <w:tc>
          <w:tcPr>
            <w:tcW w:w="2694" w:type="dxa"/>
            <w:tcBorders>
              <w:right w:val="single" w:sz="4" w:space="0" w:color="auto"/>
            </w:tcBorders>
          </w:tcPr>
          <w:p w:rsidR="00332A35" w:rsidRPr="000D510E" w:rsidRDefault="00332A35" w:rsidP="000D510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D51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V Ejection fraction, %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1304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1219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</w:t>
            </w:r>
          </w:p>
        </w:tc>
        <w:tc>
          <w:tcPr>
            <w:tcW w:w="1389" w:type="dxa"/>
          </w:tcPr>
          <w:p w:rsidR="00332A35" w:rsidRPr="0020411B" w:rsidRDefault="002D00A7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</w:tr>
      <w:tr w:rsidR="00332A35" w:rsidRPr="000D510E" w:rsidTr="00332A35">
        <w:tc>
          <w:tcPr>
            <w:tcW w:w="2694" w:type="dxa"/>
            <w:tcBorders>
              <w:right w:val="single" w:sz="4" w:space="0" w:color="auto"/>
            </w:tcBorders>
          </w:tcPr>
          <w:p w:rsidR="00332A35" w:rsidRPr="000D510E" w:rsidRDefault="00332A35" w:rsidP="000D510E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D51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itral E wave, cm/s 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04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</w:t>
            </w: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219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5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</w:t>
            </w:r>
          </w:p>
        </w:tc>
        <w:tc>
          <w:tcPr>
            <w:tcW w:w="1389" w:type="dxa"/>
          </w:tcPr>
          <w:p w:rsidR="00332A35" w:rsidRPr="0020411B" w:rsidRDefault="002D00A7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</w:tc>
      </w:tr>
      <w:tr w:rsidR="00332A35" w:rsidRPr="000D510E" w:rsidTr="00332A35">
        <w:tc>
          <w:tcPr>
            <w:tcW w:w="2694" w:type="dxa"/>
            <w:tcBorders>
              <w:right w:val="single" w:sz="4" w:space="0" w:color="auto"/>
            </w:tcBorders>
          </w:tcPr>
          <w:p w:rsidR="00332A35" w:rsidRPr="000D510E" w:rsidRDefault="00332A35" w:rsidP="000D510E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D51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verage e', cm/s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304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219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389" w:type="dxa"/>
          </w:tcPr>
          <w:p w:rsidR="00332A35" w:rsidRPr="0020411B" w:rsidRDefault="000736B4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</w:tr>
      <w:tr w:rsidR="00332A35" w:rsidRPr="000D510E" w:rsidTr="00332A35">
        <w:tc>
          <w:tcPr>
            <w:tcW w:w="2694" w:type="dxa"/>
            <w:tcBorders>
              <w:right w:val="single" w:sz="4" w:space="0" w:color="auto"/>
            </w:tcBorders>
          </w:tcPr>
          <w:p w:rsidR="00332A35" w:rsidRPr="000D510E" w:rsidRDefault="00332A35" w:rsidP="000D510E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D51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verage E/e’ 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304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219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1389" w:type="dxa"/>
          </w:tcPr>
          <w:p w:rsidR="00332A35" w:rsidRPr="0020411B" w:rsidRDefault="000736B4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</w:tr>
      <w:tr w:rsidR="00332A35" w:rsidRPr="000D510E" w:rsidTr="00332A35"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</w:tcPr>
          <w:p w:rsidR="00332A35" w:rsidRPr="000D510E" w:rsidRDefault="00332A35" w:rsidP="000D510E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D51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Vi</w:t>
            </w:r>
            <w:proofErr w:type="spellEnd"/>
            <w:r w:rsidRPr="000D51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0D51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L</w:t>
            </w:r>
            <w:proofErr w:type="spellEnd"/>
            <w:r w:rsidRPr="000D51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</w:t>
            </w:r>
            <w:r w:rsidRPr="000D510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  <w:shd w:val="clear" w:color="auto" w:fill="auto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304" w:type="dxa"/>
            <w:shd w:val="clear" w:color="auto" w:fill="auto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1219" w:type="dxa"/>
            <w:shd w:val="clear" w:color="auto" w:fill="auto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</w:t>
            </w:r>
          </w:p>
        </w:tc>
        <w:tc>
          <w:tcPr>
            <w:tcW w:w="1389" w:type="dxa"/>
            <w:shd w:val="clear" w:color="auto" w:fill="auto"/>
          </w:tcPr>
          <w:p w:rsidR="00332A35" w:rsidRPr="0020411B" w:rsidRDefault="000736B4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</w:tr>
      <w:tr w:rsidR="00332A35" w:rsidRPr="000D510E" w:rsidTr="00332A35">
        <w:tc>
          <w:tcPr>
            <w:tcW w:w="2694" w:type="dxa"/>
            <w:tcBorders>
              <w:right w:val="single" w:sz="4" w:space="0" w:color="auto"/>
            </w:tcBorders>
          </w:tcPr>
          <w:p w:rsidR="00332A35" w:rsidRPr="000D510E" w:rsidRDefault="00332A35" w:rsidP="000D510E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D51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APSE, mm 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1304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219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1389" w:type="dxa"/>
          </w:tcPr>
          <w:p w:rsidR="00332A35" w:rsidRPr="0020411B" w:rsidRDefault="000736B4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</w:tr>
      <w:tr w:rsidR="00332A35" w:rsidRPr="000D510E" w:rsidTr="00332A35">
        <w:tc>
          <w:tcPr>
            <w:tcW w:w="2694" w:type="dxa"/>
            <w:tcBorders>
              <w:right w:val="single" w:sz="4" w:space="0" w:color="auto"/>
            </w:tcBorders>
          </w:tcPr>
          <w:p w:rsidR="00332A35" w:rsidRPr="000D510E" w:rsidRDefault="00332A35" w:rsidP="000D510E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D51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ystolic PAP, mmHg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304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2041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219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1389" w:type="dxa"/>
          </w:tcPr>
          <w:p w:rsidR="00332A35" w:rsidRPr="0020411B" w:rsidRDefault="000736B4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</w:tr>
      <w:tr w:rsidR="00332A35" w:rsidRPr="000D510E" w:rsidTr="00332A35">
        <w:tc>
          <w:tcPr>
            <w:tcW w:w="2694" w:type="dxa"/>
            <w:tcBorders>
              <w:right w:val="single" w:sz="4" w:space="0" w:color="auto"/>
            </w:tcBorders>
          </w:tcPr>
          <w:p w:rsidR="00332A35" w:rsidRPr="00FF60EF" w:rsidRDefault="00332A35" w:rsidP="000D510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60E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Vector Flow Mapping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</w:tcPr>
          <w:p w:rsidR="00332A35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19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32A35" w:rsidRPr="00FF60EF" w:rsidTr="00332A35">
        <w:tc>
          <w:tcPr>
            <w:tcW w:w="2694" w:type="dxa"/>
            <w:tcBorders>
              <w:bottom w:val="single" w:sz="4" w:space="0" w:color="000000"/>
              <w:right w:val="single" w:sz="4" w:space="0" w:color="auto"/>
            </w:tcBorders>
          </w:tcPr>
          <w:p w:rsidR="00332A35" w:rsidRDefault="00332A35" w:rsidP="000D510E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nergy loss, </w:t>
            </w:r>
            <w:r w:rsidRPr="00FF60E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/</w:t>
            </w:r>
            <w:proofErr w:type="spellStart"/>
            <w:r w:rsidRPr="00FF60E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∙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304" w:type="dxa"/>
            <w:tcBorders>
              <w:left w:val="single" w:sz="4" w:space="0" w:color="000000" w:themeColor="text1"/>
              <w:bottom w:val="single" w:sz="4" w:space="0" w:color="000000"/>
            </w:tcBorders>
          </w:tcPr>
          <w:p w:rsidR="00332A35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6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1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 w:rsidR="00332A35" w:rsidRPr="0020411B" w:rsidRDefault="00332A35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5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9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7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 w:rsidR="00332A35" w:rsidRPr="0020411B" w:rsidRDefault="00332A35" w:rsidP="00E754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 w:rsidR="00332A35" w:rsidRPr="0020411B" w:rsidRDefault="000736B4" w:rsidP="000D5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</w:t>
            </w:r>
          </w:p>
        </w:tc>
      </w:tr>
    </w:tbl>
    <w:p w:rsidR="00FF60EF" w:rsidRDefault="00FF60EF" w:rsidP="000D510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5E1D7D" w:rsidRDefault="005E1D7D" w:rsidP="005E1D7D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expressed as the mean energy loss of three complete cardiac cycles.</w:t>
      </w:r>
    </w:p>
    <w:p w:rsidR="000D510E" w:rsidRPr="000D510E" w:rsidRDefault="005E1D7D" w:rsidP="005E1D7D">
      <w:pPr>
        <w:rPr>
          <w:lang w:val="en-GB"/>
        </w:rPr>
      </w:pPr>
      <w:r w:rsidRPr="00031E18">
        <w:rPr>
          <w:rFonts w:ascii="Times New Roman" w:hAnsi="Times New Roman" w:cs="Times New Roman"/>
          <w:sz w:val="20"/>
          <w:szCs w:val="20"/>
          <w:lang w:val="en-GB"/>
        </w:rPr>
        <w:t xml:space="preserve">EDV: end-diastolic volume; </w:t>
      </w:r>
      <w:proofErr w:type="spellStart"/>
      <w:r w:rsidRPr="00031E18">
        <w:rPr>
          <w:rFonts w:ascii="Times New Roman" w:hAnsi="Times New Roman" w:cs="Times New Roman"/>
          <w:sz w:val="20"/>
          <w:szCs w:val="20"/>
          <w:lang w:val="en-GB"/>
        </w:rPr>
        <w:t>LAVi</w:t>
      </w:r>
      <w:proofErr w:type="spellEnd"/>
      <w:r w:rsidRPr="00031E18">
        <w:rPr>
          <w:rFonts w:ascii="Times New Roman" w:hAnsi="Times New Roman" w:cs="Times New Roman"/>
          <w:sz w:val="20"/>
          <w:szCs w:val="20"/>
          <w:lang w:val="en-GB"/>
        </w:rPr>
        <w:t xml:space="preserve">: left </w:t>
      </w:r>
      <w:proofErr w:type="spellStart"/>
      <w:r w:rsidRPr="00031E18">
        <w:rPr>
          <w:rFonts w:ascii="Times New Roman" w:hAnsi="Times New Roman" w:cs="Times New Roman"/>
          <w:sz w:val="20"/>
          <w:szCs w:val="20"/>
          <w:lang w:val="en-GB"/>
        </w:rPr>
        <w:t>atrial</w:t>
      </w:r>
      <w:proofErr w:type="spellEnd"/>
      <w:r w:rsidRPr="00031E18">
        <w:rPr>
          <w:rFonts w:ascii="Times New Roman" w:hAnsi="Times New Roman" w:cs="Times New Roman"/>
          <w:sz w:val="20"/>
          <w:szCs w:val="20"/>
          <w:lang w:val="en-GB"/>
        </w:rPr>
        <w:t xml:space="preserve"> volum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dex</w:t>
      </w:r>
      <w:r w:rsidRPr="00031E18">
        <w:rPr>
          <w:rFonts w:ascii="Times New Roman" w:hAnsi="Times New Roman" w:cs="Times New Roman"/>
          <w:sz w:val="20"/>
          <w:szCs w:val="20"/>
          <w:lang w:val="en-GB"/>
        </w:rPr>
        <w:t xml:space="preserve">; LV: left ventricle; </w:t>
      </w:r>
      <w:proofErr w:type="spellStart"/>
      <w:r w:rsidRPr="00031E18">
        <w:rPr>
          <w:rFonts w:ascii="Times New Roman" w:hAnsi="Times New Roman" w:cs="Times New Roman"/>
          <w:sz w:val="20"/>
          <w:szCs w:val="20"/>
          <w:lang w:val="en-GB"/>
        </w:rPr>
        <w:t>LVMi</w:t>
      </w:r>
      <w:proofErr w:type="spellEnd"/>
      <w:r w:rsidRPr="00031E18">
        <w:rPr>
          <w:rFonts w:ascii="Times New Roman" w:hAnsi="Times New Roman" w:cs="Times New Roman"/>
          <w:sz w:val="20"/>
          <w:szCs w:val="20"/>
          <w:lang w:val="en-GB"/>
        </w:rPr>
        <w:t>: left ventricle mass index; PAP: pulmonary artery pressure; TAPSE: tricuspid 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nular plane systolic excursion, MV: mitral valve; MR: mitral regurgitation; TEER: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transcathete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edge-to-edge repair; TMVR: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transcathete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mitral valve replacement; MAC: mitral annulus calcification</w:t>
      </w:r>
    </w:p>
    <w:sectPr w:rsidR="000D510E" w:rsidRPr="000D510E" w:rsidSect="000D510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docVars>
    <w:docVar w:name="__Grammarly_42____i" w:val="H4sIAAAAAAAEAKtWckksSQxILCpxzi/NK1GyMqwFAAEhoTITAAAA"/>
    <w:docVar w:name="__Grammarly_42___1" w:val="H4sIAAAAAAAEAKtWcslP9kxRslIyNDY2MjA2MjQ1NLIwMjI0MDZQ0lEKTi0uzszPAykwrAUA1mZMGywAAAA="/>
  </w:docVars>
  <w:rsids>
    <w:rsidRoot w:val="000D510E"/>
    <w:rsid w:val="00052E13"/>
    <w:rsid w:val="000736B4"/>
    <w:rsid w:val="000C67ED"/>
    <w:rsid w:val="000D510E"/>
    <w:rsid w:val="00114BFC"/>
    <w:rsid w:val="0020411B"/>
    <w:rsid w:val="00264392"/>
    <w:rsid w:val="002D00A7"/>
    <w:rsid w:val="00332A35"/>
    <w:rsid w:val="0058722F"/>
    <w:rsid w:val="005E1D7D"/>
    <w:rsid w:val="007E110A"/>
    <w:rsid w:val="00A86322"/>
    <w:rsid w:val="00AA3AA9"/>
    <w:rsid w:val="00D94542"/>
    <w:rsid w:val="00E92530"/>
    <w:rsid w:val="00F72E3D"/>
    <w:rsid w:val="00FF60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D510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Riccardo Pugliese</dc:creator>
  <cp:lastModifiedBy>Utente</cp:lastModifiedBy>
  <cp:revision>2</cp:revision>
  <dcterms:created xsi:type="dcterms:W3CDTF">2023-02-10T17:18:00Z</dcterms:created>
  <dcterms:modified xsi:type="dcterms:W3CDTF">2023-02-10T17:18:00Z</dcterms:modified>
</cp:coreProperties>
</file>